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/>
        </w:rPr>
        <w:t>Statistics of European eel genome and short-finned embryonic eel transcriptom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Genome libraries summary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1659"/>
        <w:gridCol w:w="1238"/>
        <w:gridCol w:w="849"/>
        <w:gridCol w:w="1094"/>
        <w:gridCol w:w="1309"/>
        <w:gridCol w:w="980"/>
      </w:tblGrid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equencing library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ragment size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ead length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ane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aw dat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verage*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pan*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20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300 b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 nt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 Gbp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×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600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–950 bp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×76 nt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 Gbp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×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×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3K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Kbp ± 50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×51 nt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 Gbp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×</w:t>
            </w:r>
          </w:p>
        </w:tc>
      </w:tr>
      <w:tr>
        <w:trPr/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10K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Kbp ± 25 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×51 nt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*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 Gbp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×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ind w:firstLine="14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br/>
        <w:t>*</w:t>
        <w:tab/>
        <w:t>Coverage: average fold coverage assuming a 1.1 Gbp genome</w:t>
        <w:br/>
        <w:tab/>
        <w:t>Span: average fold coverage of non-redundant entire fragments useful for scaffolding</w:t>
      </w:r>
    </w:p>
    <w:p>
      <w:pPr>
        <w:pStyle w:val="Normal"/>
        <w:rPr/>
      </w:pPr>
      <w:r>
        <w:rPr/>
        <w:t>Assembly stages summary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1417"/>
        <w:gridCol w:w="1163"/>
        <w:gridCol w:w="1247"/>
        <w:gridCol w:w="1418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sequence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mallest fragmen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argest frag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50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sembly of PE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7 M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6 M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b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0 K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67 b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sembly of PE200 + PE600 (final contig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9 M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2 M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b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8 K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72 b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rge, reliable contigs used for scaffol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0 M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2 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 b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8 K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59 b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all, unreliable and repetitive contig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9 M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18 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 b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5 K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2 b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fter scaffolding with PE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3 M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1 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 b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1.0 K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9 Kb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fter scaffolding with MP3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4 M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5 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 b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7 M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6 Kb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fter scaffolding with MP10K (final scaffold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3 M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6 K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 b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5 M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.6 Kbp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br/>
        <w:t>*</w:t>
        <w:tab/>
        <w:t>N50: length-weighed median fragment length. In other words, 50% of the sequence in a</w:t>
        <w:br/>
        <w:tab/>
        <w:t>set is made up of fragments of at least this size.</w:t>
      </w:r>
    </w:p>
    <w:p>
      <w:pPr>
        <w:pStyle w:val="Normal"/>
        <w:tabs>
          <w:tab w:val="clear" w:pos="708"/>
          <w:tab w:val="left" w:pos="284" w:leader="none"/>
        </w:tabs>
        <w:rPr/>
      </w:pPr>
      <w:r>
        <w:rPr/>
        <w:t>Transcriptome library summary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37"/>
        <w:gridCol w:w="1455"/>
        <w:gridCol w:w="1847"/>
        <w:gridCol w:w="1669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ing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ad length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read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aw da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austr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embryo*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lane Illumina GAIIx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×76 nt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×33.2 M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 Gbp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rFonts w:ascii="Calibri" w:hAnsi="Calibri" w:eastAsia="Calibri" w:cs="Times New Roman"/>
      <w:sz w:val="22"/>
      <w:szCs w:val="22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3:20:00Z</dcterms:created>
  <dc:creator>christiaan</dc:creator>
  <dc:description/>
  <dc:language>en-US</dc:language>
  <cp:lastModifiedBy>christiaan</cp:lastModifiedBy>
  <dcterms:modified xsi:type="dcterms:W3CDTF">2012-01-26T23:21:00Z</dcterms:modified>
  <cp:revision>1</cp:revision>
  <dc:subject/>
  <dc:title/>
</cp:coreProperties>
</file>